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List of genes horizontally transferr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36"/>
        <w:gridCol w:w="3760"/>
      </w:tblGrid>
      <w:tr>
        <w:trPr>
          <w:trHeight w:val="300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CL"/>
              </w:rPr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s-CL"/>
              </w:rPr>
              <w:t>Gloeocapsopsis sp. UTEX B3054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INFORMATION STORAGE AND PROCESSING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33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J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Translation, ribosomal structure and biogenesis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A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RNA processing and modification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K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Transcription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L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Replication, recombination and repair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B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Chromatin structure and dynamics </w:t>
            </w:r>
          </w:p>
        </w:tc>
        <w:tc>
          <w:tcPr>
            <w:tcW w:w="3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CELLULAR PROCESSES AND SIGNALING</w:t>
            </w:r>
          </w:p>
        </w:tc>
        <w:tc>
          <w:tcPr>
            <w:tcW w:w="3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D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Cell cycle control, cell division, chromosome partitioning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Y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Nuclear structure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V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Defense mechanisms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T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Signal transduction mechanisms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M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Cell wall/membrane/envelope biogenesis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N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Cell motility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Z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Cytoskeleton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W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Extracellular structures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U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Intracellular trafficking, secretion, and vesicular transport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O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Posttranslational modification, protein turnover, chaperones </w:t>
            </w:r>
          </w:p>
        </w:tc>
        <w:tc>
          <w:tcPr>
            <w:tcW w:w="3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METABOLISM</w:t>
            </w:r>
          </w:p>
        </w:tc>
        <w:tc>
          <w:tcPr>
            <w:tcW w:w="3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70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C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Energy production and conversion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G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Carbohydrate transport and metabolism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E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Amino acid transport and metabolism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F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Nucleotide transport and metabolism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H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Coenzyme transport and metabolism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I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Lipid transport and metabolism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P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Inorganic ion transport and metabolism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Q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Secondary metabolites biosynthesis, transport and catabolism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POORLY CHARACTERIZED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84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R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General function prediction only 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[S]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 Function unknown </w:t>
            </w:r>
          </w:p>
        </w:tc>
        <w:tc>
          <w:tcPr>
            <w:tcW w:w="37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TOTAL</w:t>
            </w:r>
          </w:p>
        </w:tc>
        <w:tc>
          <w:tcPr>
            <w:tcW w:w="37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PERCENTAGES</w:t>
            </w:r>
          </w:p>
        </w:tc>
        <w:tc>
          <w:tcPr>
            <w:tcW w:w="3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INFORMATION STORAGE AND PROCESSING</w:t>
            </w:r>
          </w:p>
        </w:tc>
        <w:tc>
          <w:tcPr>
            <w:tcW w:w="37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16,5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CELLULAR PROCESSES AND SIGNALING</w:t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6,5</w:t>
            </w:r>
          </w:p>
        </w:tc>
      </w:tr>
      <w:tr>
        <w:trPr>
          <w:trHeight w:val="280" w:hRule="atLeast"/>
        </w:trPr>
        <w:tc>
          <w:tcPr>
            <w:tcW w:w="623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METABOLISM</w:t>
            </w:r>
          </w:p>
        </w:tc>
        <w:tc>
          <w:tcPr>
            <w:tcW w:w="37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35,0</w:t>
            </w:r>
          </w:p>
        </w:tc>
      </w:tr>
      <w:tr>
        <w:trPr>
          <w:trHeight w:val="300" w:hRule="atLeast"/>
        </w:trPr>
        <w:tc>
          <w:tcPr>
            <w:tcW w:w="623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CL"/>
              </w:rPr>
              <w:t>POORLY CHARACTERIZED</w:t>
            </w:r>
          </w:p>
        </w:tc>
        <w:tc>
          <w:tcPr>
            <w:tcW w:w="37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s-CL"/>
              </w:rPr>
              <w:t>42,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20:53:00Z</dcterms:created>
  <dc:creator>Catalina  Urrejola</dc:creator>
  <dc:description/>
  <cp:keywords/>
  <dc:language>en-US</dc:language>
  <cp:lastModifiedBy>Catalina Urrejola</cp:lastModifiedBy>
  <dcterms:modified xsi:type="dcterms:W3CDTF">2018-09-10T11:24:00Z</dcterms:modified>
  <cp:revision>2</cp:revision>
  <dc:subject/>
  <dc:title/>
</cp:coreProperties>
</file>